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25C" w:rsidRPr="00917EC7" w:rsidRDefault="00373F58">
      <w:pPr>
        <w:rPr>
          <w:rFonts w:ascii="Times New Roman" w:hAnsi="Times New Roman" w:cs="Times New Roman"/>
          <w:sz w:val="24"/>
          <w:szCs w:val="24"/>
        </w:rPr>
      </w:pPr>
      <w:r w:rsidRPr="00373F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01600" cy="8856000"/>
            <wp:effectExtent l="0" t="0" r="3810" b="2540"/>
            <wp:docPr id="3" name="图片 3" descr="D:\Jenny’s work\ongoing\个人客户\徐燕2 2016.4.27-2016.12.17accept\7 Pharm Biol\Xu et al. Resub II\修回中文件\Figures\Supple 1-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enny’s work\ongoing\个人客户\徐燕2 2016.4.27-2016.12.17accept\7 Pharm Biol\Xu et al. Resub II\修回中文件\Figures\Supple 1-N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600" cy="88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EC7" w:rsidRDefault="00917EC7">
      <w:pPr>
        <w:rPr>
          <w:rFonts w:ascii="Times New Roman" w:hAnsi="Times New Roman" w:cs="Times New Roman"/>
          <w:sz w:val="24"/>
          <w:szCs w:val="24"/>
        </w:rPr>
      </w:pPr>
      <w:r w:rsidRPr="00917EC7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="009C26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2665" w:rsidRPr="009C2665">
        <w:rPr>
          <w:rFonts w:ascii="Times New Roman" w:hAnsi="Times New Roman" w:cs="Times New Roman"/>
          <w:sz w:val="24"/>
          <w:szCs w:val="24"/>
        </w:rPr>
        <w:t>Fingerprint (A) UV-detector liquid chromatogram, (B) Total ion chromatograms of positive ion mode mass spectrum and (C) Total ion chromatograms of negative ion mode mass spectrum</w:t>
      </w:r>
    </w:p>
    <w:p w:rsidR="00BA754D" w:rsidRDefault="00BA754D">
      <w:pPr>
        <w:rPr>
          <w:rFonts w:ascii="Times New Roman" w:hAnsi="Times New Roman" w:cs="Times New Roman"/>
          <w:sz w:val="24"/>
          <w:szCs w:val="24"/>
        </w:rPr>
        <w:sectPr w:rsidR="00BA75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C2665" w:rsidRPr="009C2665" w:rsidRDefault="009C26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17EC7" w:rsidRPr="00917EC7" w:rsidRDefault="00E94D86" w:rsidP="00E94D86">
      <w:pPr>
        <w:tabs>
          <w:tab w:val="left" w:pos="-283"/>
        </w:tabs>
        <w:ind w:leftChars="-136" w:left="-285" w:hanging="1"/>
        <w:rPr>
          <w:rFonts w:ascii="Times New Roman" w:hAnsi="Times New Roman" w:cs="Times New Roman"/>
          <w:b/>
          <w:sz w:val="24"/>
          <w:szCs w:val="24"/>
        </w:rPr>
      </w:pPr>
      <w:r w:rsidRPr="00E94D8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02759" cy="4098189"/>
            <wp:effectExtent l="0" t="0" r="3175" b="0"/>
            <wp:docPr id="2" name="图片 2" descr="D:\Jenny’s work\ongoing\个人客户\徐燕2 2016.4.27-2016.12.17accept\7 Pharm Biol\Xu et al. Resub II\修回中文件\Figures\Supple 2-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enny’s work\ongoing\个人客户\徐燕2 2016.4.27-2016.12.17accept\7 Pharm Biol\Xu et al. Resub II\修回中文件\Figures\Supple 2-NE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742" cy="410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EC7" w:rsidRPr="009C2665" w:rsidRDefault="00917EC7">
      <w:pPr>
        <w:rPr>
          <w:rFonts w:ascii="Times New Roman" w:hAnsi="Times New Roman" w:cs="Times New Roman"/>
          <w:b/>
          <w:sz w:val="24"/>
          <w:szCs w:val="24"/>
        </w:rPr>
        <w:sectPr w:rsidR="00917EC7" w:rsidRPr="009C26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17EC7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9C26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2665" w:rsidRPr="009C2665">
        <w:rPr>
          <w:rFonts w:ascii="Times New Roman" w:hAnsi="Times New Roman" w:cs="Times New Roman"/>
          <w:sz w:val="24"/>
          <w:szCs w:val="24"/>
        </w:rPr>
        <w:t>HPLC-MS of Huoxin formula</w:t>
      </w:r>
    </w:p>
    <w:p w:rsidR="00917EC7" w:rsidRPr="00917EC7" w:rsidRDefault="00917EC7" w:rsidP="00917EC7">
      <w:pPr>
        <w:rPr>
          <w:rFonts w:ascii="Times New Roman" w:hAnsi="Times New Roman" w:cs="Times New Roman"/>
          <w:b/>
          <w:sz w:val="24"/>
          <w:szCs w:val="24"/>
        </w:rPr>
      </w:pPr>
      <w:r w:rsidRPr="00917E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The mass spectrum identification of Huoxin formula </w:t>
      </w:r>
      <w:r w:rsidR="00F10CF0">
        <w:rPr>
          <w:rFonts w:ascii="Times New Roman" w:hAnsi="Times New Roman" w:cs="Times New Roman"/>
          <w:b/>
          <w:sz w:val="24"/>
          <w:szCs w:val="24"/>
        </w:rPr>
        <w:t>compounds</w:t>
      </w:r>
    </w:p>
    <w:tbl>
      <w:tblPr>
        <w:tblStyle w:val="2"/>
        <w:tblW w:w="16302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52"/>
        <w:gridCol w:w="1134"/>
        <w:gridCol w:w="1134"/>
        <w:gridCol w:w="1275"/>
        <w:gridCol w:w="1276"/>
        <w:gridCol w:w="851"/>
        <w:gridCol w:w="4819"/>
        <w:gridCol w:w="2126"/>
        <w:gridCol w:w="2127"/>
      </w:tblGrid>
      <w:tr w:rsidR="00917EC7" w:rsidRPr="00917EC7" w:rsidTr="00BD0436">
        <w:trPr>
          <w:trHeight w:val="165"/>
        </w:trPr>
        <w:tc>
          <w:tcPr>
            <w:tcW w:w="708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Peak No.</w:t>
            </w:r>
          </w:p>
        </w:tc>
        <w:tc>
          <w:tcPr>
            <w:tcW w:w="852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t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R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/min</w:t>
            </w:r>
          </w:p>
        </w:tc>
        <w:tc>
          <w:tcPr>
            <w:tcW w:w="1134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Molecular formula</w:t>
            </w:r>
          </w:p>
        </w:tc>
        <w:tc>
          <w:tcPr>
            <w:tcW w:w="1134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Ion mode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Molecular ion peak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Error (×1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6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819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Fragment ion (Arrange by abundance)</w:t>
            </w:r>
          </w:p>
        </w:tc>
        <w:tc>
          <w:tcPr>
            <w:tcW w:w="2126" w:type="dxa"/>
            <w:vMerge w:val="restart"/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ompound name</w:t>
            </w:r>
          </w:p>
        </w:tc>
        <w:tc>
          <w:tcPr>
            <w:tcW w:w="2127" w:type="dxa"/>
            <w:vMerge w:val="restart"/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Source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Theoretical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Measured value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9.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6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2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83.061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83.06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68.037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83.061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40.0425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35.007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Wogon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Radix astragali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6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7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78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945.50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945.5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61.044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475.3797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637.4329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79.0553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43.0339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67.086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91.28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Astragaloside V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Radix astragali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8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6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2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+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85.07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85.07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85.0767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70.0531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53.0503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25.0549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37.02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alycos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Radix astragali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7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7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6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+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01.10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01.10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.97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67.070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47.044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91.0709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69.081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01.107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207.06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-Hydroxy-9,10-dimethoxyptercarpa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Radix astragali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5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69.04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69.04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269.0457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51.00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Baicale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Radix astragali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791048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6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2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72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799.48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799.48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-1.38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475.3796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637.4319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91.28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Ginsenoside Rg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 xml:space="preserve">Panax </w:t>
            </w:r>
            <w:r w:rsidR="00F10CF0"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noto</w:t>
            </w: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ginseng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791048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9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1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7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769.47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769.47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475.3797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61.044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637.433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191.055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91.2864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18.01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Notoginsenoside R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 xml:space="preserve">Panax </w:t>
            </w:r>
            <w:r w:rsidR="00F10CF0"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noto</w:t>
            </w: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ginseng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791048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8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4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92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107.59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107.59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621.4370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459.3846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783.4906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945.54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Ginsenoside Rb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 xml:space="preserve">Panax </w:t>
            </w:r>
            <w:r w:rsidR="00F10CF0"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noto</w:t>
            </w: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ginseng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917EC7" w:rsidRPr="00917EC7" w:rsidRDefault="00791048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9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3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9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077.58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077.58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621.437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459.3858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783.4913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945.5443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75.06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Ginsenoside Rb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 xml:space="preserve">Panax </w:t>
            </w:r>
            <w:r w:rsidR="00F10CF0"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noto</w:t>
            </w: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ginseng</w:t>
            </w:r>
          </w:p>
        </w:tc>
      </w:tr>
      <w:tr w:rsidR="00917EC7" w:rsidRPr="00917EC7" w:rsidTr="00BD0436">
        <w:trPr>
          <w:trHeight w:val="13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791048" w:rsidP="00791048">
            <w:pPr>
              <w:ind w:rightChars="-156" w:right="-328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47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8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931.5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931.5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917EC7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475.3797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637.4331</w:t>
            </w:r>
            <w:r w:rsidRPr="00917EC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391.2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Notoginsenoside 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 xml:space="preserve">Panax </w:t>
            </w:r>
            <w:r w:rsidR="00F10CF0"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noto</w:t>
            </w: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ginseng</w:t>
            </w:r>
          </w:p>
        </w:tc>
      </w:tr>
      <w:tr w:rsidR="00917EC7" w:rsidRPr="00917EC7" w:rsidTr="00BD043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791048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18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0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8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[M-H]</w:t>
            </w:r>
            <w:r w:rsidRPr="00917EC7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53.10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53,10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vAlign w:val="center"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917EC7" w:rsidRDefault="00917EC7" w:rsidP="00000963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7EC7">
              <w:rPr>
                <w:rFonts w:ascii="Times New Roman" w:eastAsia="宋体" w:hAnsi="Times New Roman" w:cs="Times New Roman"/>
                <w:sz w:val="22"/>
                <w:szCs w:val="22"/>
              </w:rPr>
              <w:t>Asarini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17EC7" w:rsidRPr="00517D14" w:rsidRDefault="00917EC7" w:rsidP="00000963">
            <w:pPr>
              <w:jc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517D14">
              <w:rPr>
                <w:rFonts w:ascii="Times New Roman" w:eastAsia="宋体" w:hAnsi="Times New Roman" w:cs="Times New Roman"/>
                <w:i/>
                <w:sz w:val="22"/>
                <w:szCs w:val="22"/>
              </w:rPr>
              <w:t>Asarum</w:t>
            </w:r>
          </w:p>
        </w:tc>
      </w:tr>
    </w:tbl>
    <w:p w:rsidR="00917EC7" w:rsidRPr="00BD0436" w:rsidRDefault="00917EC7" w:rsidP="00832790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917EC7">
        <w:rPr>
          <w:rFonts w:ascii="Times New Roman" w:hAnsi="Times New Roman" w:cs="Times New Roman"/>
          <w:sz w:val="24"/>
          <w:szCs w:val="24"/>
        </w:rPr>
        <w:t xml:space="preserve">Note. The main components of </w:t>
      </w:r>
      <w:r w:rsidRPr="00F10CF0">
        <w:rPr>
          <w:rFonts w:ascii="Times New Roman" w:hAnsi="Times New Roman" w:cs="Times New Roman"/>
          <w:i/>
          <w:sz w:val="24"/>
          <w:szCs w:val="24"/>
        </w:rPr>
        <w:t>Dalbergia odorifera</w:t>
      </w:r>
      <w:r w:rsidR="00F10CF0">
        <w:rPr>
          <w:rFonts w:ascii="Times New Roman" w:hAnsi="Times New Roman" w:cs="Times New Roman"/>
          <w:sz w:val="24"/>
          <w:szCs w:val="24"/>
        </w:rPr>
        <w:t xml:space="preserve"> are f</w:t>
      </w:r>
      <w:r w:rsidRPr="00917EC7">
        <w:rPr>
          <w:rFonts w:ascii="Times New Roman" w:hAnsi="Times New Roman" w:cs="Times New Roman"/>
          <w:sz w:val="24"/>
          <w:szCs w:val="24"/>
        </w:rPr>
        <w:t xml:space="preserve">lavonoids and volatile oils, which are not </w:t>
      </w:r>
      <w:r w:rsidR="00F10CF0">
        <w:rPr>
          <w:rFonts w:ascii="Times New Roman" w:hAnsi="Times New Roman" w:cs="Times New Roman"/>
          <w:sz w:val="24"/>
          <w:szCs w:val="24"/>
        </w:rPr>
        <w:t>been</w:t>
      </w:r>
      <w:r w:rsidRPr="00917EC7">
        <w:rPr>
          <w:rFonts w:ascii="Times New Roman" w:hAnsi="Times New Roman" w:cs="Times New Roman"/>
          <w:sz w:val="24"/>
          <w:szCs w:val="24"/>
        </w:rPr>
        <w:t xml:space="preserve"> characteri</w:t>
      </w:r>
      <w:r w:rsidR="00F10CF0">
        <w:rPr>
          <w:rFonts w:ascii="Times New Roman" w:hAnsi="Times New Roman" w:cs="Times New Roman"/>
          <w:sz w:val="24"/>
          <w:szCs w:val="24"/>
        </w:rPr>
        <w:t>zed</w:t>
      </w:r>
      <w:r w:rsidRPr="00917EC7">
        <w:rPr>
          <w:rFonts w:ascii="Times New Roman" w:hAnsi="Times New Roman" w:cs="Times New Roman"/>
          <w:sz w:val="24"/>
          <w:szCs w:val="24"/>
        </w:rPr>
        <w:t xml:space="preserve"> ingredients</w:t>
      </w:r>
      <w:r w:rsidR="00F10CF0">
        <w:rPr>
          <w:rFonts w:ascii="Times New Roman" w:hAnsi="Times New Roman" w:cs="Times New Roman"/>
          <w:sz w:val="24"/>
          <w:szCs w:val="24"/>
        </w:rPr>
        <w:t xml:space="preserve"> and therefor</w:t>
      </w:r>
      <w:r w:rsidR="00BD0436">
        <w:rPr>
          <w:rFonts w:ascii="Times New Roman" w:hAnsi="Times New Roman" w:cs="Times New Roman"/>
          <w:sz w:val="24"/>
          <w:szCs w:val="24"/>
        </w:rPr>
        <w:t>e</w:t>
      </w:r>
      <w:r w:rsidR="00F10CF0">
        <w:rPr>
          <w:rFonts w:ascii="Times New Roman" w:hAnsi="Times New Roman" w:cs="Times New Roman"/>
          <w:sz w:val="24"/>
          <w:szCs w:val="24"/>
        </w:rPr>
        <w:t xml:space="preserve"> </w:t>
      </w:r>
      <w:r w:rsidR="00F10CF0" w:rsidRPr="00917EC7">
        <w:rPr>
          <w:rFonts w:ascii="Times New Roman" w:hAnsi="Times New Roman" w:cs="Times New Roman"/>
          <w:sz w:val="24"/>
          <w:szCs w:val="24"/>
        </w:rPr>
        <w:t>quan</w:t>
      </w:r>
      <w:r w:rsidR="00F10CF0">
        <w:rPr>
          <w:rFonts w:ascii="Times New Roman" w:hAnsi="Times New Roman" w:cs="Times New Roman"/>
          <w:sz w:val="24"/>
          <w:szCs w:val="24"/>
        </w:rPr>
        <w:t>titative and qualitative analyse</w:t>
      </w:r>
      <w:r w:rsidR="00F10CF0" w:rsidRPr="00917EC7">
        <w:rPr>
          <w:rFonts w:ascii="Times New Roman" w:hAnsi="Times New Roman" w:cs="Times New Roman"/>
          <w:sz w:val="24"/>
          <w:szCs w:val="24"/>
        </w:rPr>
        <w:t xml:space="preserve">s </w:t>
      </w:r>
      <w:r w:rsidR="00F10CF0">
        <w:rPr>
          <w:rFonts w:ascii="Times New Roman" w:hAnsi="Times New Roman" w:cs="Times New Roman"/>
          <w:sz w:val="24"/>
          <w:szCs w:val="24"/>
        </w:rPr>
        <w:t>are not possible</w:t>
      </w:r>
      <w:r w:rsidR="00BD0436">
        <w:rPr>
          <w:rFonts w:ascii="Times New Roman" w:hAnsi="Times New Roman" w:cs="Times New Roman"/>
          <w:sz w:val="24"/>
          <w:szCs w:val="24"/>
        </w:rPr>
        <w:t>.</w:t>
      </w:r>
    </w:p>
    <w:sectPr w:rsidR="00917EC7" w:rsidRPr="00BD0436" w:rsidSect="00917E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1695" w:rsidRDefault="00321695" w:rsidP="00917EC7">
      <w:r>
        <w:separator/>
      </w:r>
    </w:p>
  </w:endnote>
  <w:endnote w:type="continuationSeparator" w:id="0">
    <w:p w:rsidR="00321695" w:rsidRDefault="00321695" w:rsidP="00917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1695" w:rsidRDefault="00321695" w:rsidP="00917EC7">
      <w:r>
        <w:separator/>
      </w:r>
    </w:p>
  </w:footnote>
  <w:footnote w:type="continuationSeparator" w:id="0">
    <w:p w:rsidR="00321695" w:rsidRDefault="00321695" w:rsidP="00917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DD9"/>
    <w:rsid w:val="0000011C"/>
    <w:rsid w:val="002162AE"/>
    <w:rsid w:val="00321695"/>
    <w:rsid w:val="00373F58"/>
    <w:rsid w:val="00517D14"/>
    <w:rsid w:val="00577DA6"/>
    <w:rsid w:val="006C354B"/>
    <w:rsid w:val="00756DD9"/>
    <w:rsid w:val="00791048"/>
    <w:rsid w:val="00832790"/>
    <w:rsid w:val="0091125C"/>
    <w:rsid w:val="00917EC7"/>
    <w:rsid w:val="009B4957"/>
    <w:rsid w:val="009C2665"/>
    <w:rsid w:val="00BA754D"/>
    <w:rsid w:val="00BD0436"/>
    <w:rsid w:val="00BD08E8"/>
    <w:rsid w:val="00BE5ABE"/>
    <w:rsid w:val="00CE7DBB"/>
    <w:rsid w:val="00DA24E8"/>
    <w:rsid w:val="00E17308"/>
    <w:rsid w:val="00E94D86"/>
    <w:rsid w:val="00F10CF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8D76EB-1549-4B6A-8CB4-2E10C6A3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E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EC7"/>
    <w:rPr>
      <w:sz w:val="18"/>
      <w:szCs w:val="18"/>
    </w:rPr>
  </w:style>
  <w:style w:type="table" w:customStyle="1" w:styleId="2">
    <w:name w:val="网格型2"/>
    <w:basedOn w:val="a1"/>
    <w:next w:val="a5"/>
    <w:uiPriority w:val="59"/>
    <w:qFormat/>
    <w:rsid w:val="00917EC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917E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6</cp:revision>
  <dcterms:created xsi:type="dcterms:W3CDTF">2018-11-01T10:21:00Z</dcterms:created>
  <dcterms:modified xsi:type="dcterms:W3CDTF">2018-11-03T05:40:00Z</dcterms:modified>
</cp:coreProperties>
</file>